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663" w:rsidRPr="002962CE" w:rsidRDefault="00F05663" w:rsidP="00F056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2962C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S2</w:t>
      </w:r>
      <w:bookmarkStart w:id="0" w:name="_GoBack"/>
      <w:bookmarkEnd w:id="0"/>
      <w:r w:rsidRPr="002962C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Comparison of </w:t>
      </w:r>
      <w:proofErr w:type="spellStart"/>
      <w:r w:rsidRPr="002962C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hysico</w:t>
      </w:r>
      <w:proofErr w:type="spellEnd"/>
      <w:r w:rsidRPr="002962C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-chemical and biochemical characteristics of </w:t>
      </w:r>
      <w:proofErr w:type="spellStart"/>
      <w:r w:rsidRPr="002962C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esocosm</w:t>
      </w:r>
      <w:proofErr w:type="spellEnd"/>
      <w:r w:rsidRPr="002962C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and ambient soils sampled at the end of the 2-year experiment in September 2015</w:t>
      </w:r>
      <w:r w:rsidRPr="002962C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. Mean (standard deviations, n = 3) are shown. Characteristics where data are given in bold differ significantly between </w:t>
      </w:r>
      <w:proofErr w:type="spellStart"/>
      <w:r w:rsidRPr="002962C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esocosm</w:t>
      </w:r>
      <w:proofErr w:type="spellEnd"/>
      <w:r w:rsidRPr="002962C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nd free soils (</w:t>
      </w:r>
      <w:r w:rsidRPr="002962CE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p</w:t>
      </w:r>
      <w:r w:rsidRPr="002962C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&lt; 0.05).</w:t>
      </w:r>
    </w:p>
    <w:tbl>
      <w:tblPr>
        <w:tblW w:w="7513" w:type="dxa"/>
        <w:tblInd w:w="108" w:type="dxa"/>
        <w:tblLook w:val="04A0" w:firstRow="1" w:lastRow="0" w:firstColumn="1" w:lastColumn="0" w:noHBand="0" w:noVBand="1"/>
      </w:tblPr>
      <w:tblGrid>
        <w:gridCol w:w="1248"/>
        <w:gridCol w:w="1026"/>
        <w:gridCol w:w="1364"/>
        <w:gridCol w:w="1221"/>
        <w:gridCol w:w="1477"/>
        <w:gridCol w:w="1177"/>
      </w:tblGrid>
      <w:tr w:rsidR="00F05663" w:rsidRPr="00AC5C07" w:rsidTr="005A691B">
        <w:trPr>
          <w:trHeight w:val="319"/>
        </w:trPr>
        <w:tc>
          <w:tcPr>
            <w:tcW w:w="12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5C0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U-H</w:t>
            </w:r>
          </w:p>
        </w:tc>
        <w:tc>
          <w:tcPr>
            <w:tcW w:w="265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VS-H</w:t>
            </w:r>
          </w:p>
        </w:tc>
      </w:tr>
      <w:tr w:rsidR="00F05663" w:rsidRPr="00AC5C07" w:rsidTr="005A691B">
        <w:trPr>
          <w:trHeight w:val="319"/>
        </w:trPr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il propert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socosm</w:t>
            </w:r>
            <w:proofErr w:type="spellEnd"/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oi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mbient 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oil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socosm</w:t>
            </w:r>
            <w:proofErr w:type="spellEnd"/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oil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mbient 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il</w:t>
            </w:r>
          </w:p>
        </w:tc>
      </w:tr>
      <w:tr w:rsidR="00F05663" w:rsidRPr="00AC5C07" w:rsidTr="005A691B">
        <w:trPr>
          <w:trHeight w:val="319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(H2O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1 (0.3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9 (0.3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2  (0.1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1 (0.07)</w:t>
            </w:r>
          </w:p>
        </w:tc>
      </w:tr>
      <w:tr w:rsidR="00F05663" w:rsidRPr="00AC5C07" w:rsidTr="005A691B">
        <w:trPr>
          <w:trHeight w:val="319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q</w:t>
            </w:r>
            <w:proofErr w:type="spellEnd"/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g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 (5.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 (1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 (7.2)</w:t>
            </w:r>
          </w:p>
        </w:tc>
      </w:tr>
      <w:tr w:rsidR="00F05663" w:rsidRPr="00AC5C07" w:rsidTr="005A691B">
        <w:trPr>
          <w:trHeight w:val="319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.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6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 (2.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F05663" w:rsidRPr="00AC5C07" w:rsidTr="005A691B">
        <w:trPr>
          <w:trHeight w:val="319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q</w:t>
            </w:r>
            <w:proofErr w:type="spellEnd"/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g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8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 (0.1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9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 (0.23)</w:t>
            </w:r>
          </w:p>
        </w:tc>
      </w:tr>
      <w:tr w:rsidR="00F05663" w:rsidRPr="00AC5C07" w:rsidTr="005A691B">
        <w:trPr>
          <w:trHeight w:val="319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q</w:t>
            </w:r>
            <w:proofErr w:type="spellEnd"/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g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 (0.3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 (0.0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 (0.0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 (0.02)</w:t>
            </w:r>
          </w:p>
        </w:tc>
      </w:tr>
      <w:tr w:rsidR="00F05663" w:rsidRPr="00AC5C07" w:rsidTr="005A691B">
        <w:trPr>
          <w:trHeight w:val="319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q</w:t>
            </w:r>
            <w:proofErr w:type="spellEnd"/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g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 (0.3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 (1.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 (0.28)</w:t>
            </w:r>
          </w:p>
        </w:tc>
      </w:tr>
      <w:tr w:rsidR="00F05663" w:rsidRPr="00AC5C07" w:rsidTr="005A691B">
        <w:trPr>
          <w:trHeight w:val="319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q</w:t>
            </w:r>
            <w:proofErr w:type="spellEnd"/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g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 (0.77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 (0.1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 (0.1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 (0.10)</w:t>
            </w:r>
          </w:p>
        </w:tc>
      </w:tr>
      <w:tr w:rsidR="00F05663" w:rsidRPr="00AC5C07" w:rsidTr="005A691B">
        <w:trPr>
          <w:trHeight w:val="319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+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q</w:t>
            </w:r>
            <w:proofErr w:type="spellEnd"/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g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9.5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 (3.6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 (17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F05663" w:rsidRPr="00AC5C07" w:rsidTr="005A691B">
        <w:trPr>
          <w:trHeight w:val="319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q</w:t>
            </w:r>
            <w:proofErr w:type="spellEnd"/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g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1.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0.2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 (4.4)</w:t>
            </w:r>
          </w:p>
        </w:tc>
      </w:tr>
      <w:tr w:rsidR="00F05663" w:rsidRPr="00AC5C07" w:rsidTr="005A691B">
        <w:trPr>
          <w:trHeight w:val="319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 kg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 (2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5)</w:t>
            </w:r>
          </w:p>
        </w:tc>
      </w:tr>
      <w:tr w:rsidR="00F05663" w:rsidRPr="00AC5C07" w:rsidTr="005A691B">
        <w:trPr>
          <w:trHeight w:val="319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 kg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.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 (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F05663" w:rsidRPr="00AC5C07" w:rsidTr="005A691B">
        <w:trPr>
          <w:trHeight w:val="319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 kg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19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2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 (0.1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 (0.09)</w:t>
            </w:r>
          </w:p>
        </w:tc>
      </w:tr>
      <w:tr w:rsidR="00F05663" w:rsidRPr="00AC5C07" w:rsidTr="005A691B">
        <w:trPr>
          <w:trHeight w:val="319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 kg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 (3.3</w:t>
            </w:r>
            <w:r w:rsidRPr="00AC5C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7 (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  <w:r w:rsidRPr="00AC5C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 (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F05663" w:rsidRPr="00AC5C07" w:rsidTr="005A691B">
        <w:trPr>
          <w:trHeight w:val="319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 kg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.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</w:t>
            </w:r>
            <w:r w:rsidRPr="00AC5C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  <w:r w:rsidRPr="00AC5C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</w:t>
            </w:r>
            <w:r w:rsidRPr="00AC5C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</w:t>
            </w:r>
            <w:r w:rsidRPr="00AC5C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F05663" w:rsidRPr="00AC5C07" w:rsidTr="005A691B">
        <w:trPr>
          <w:trHeight w:val="319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H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4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 kg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)</w:t>
            </w:r>
          </w:p>
        </w:tc>
      </w:tr>
      <w:tr w:rsidR="00F05663" w:rsidRPr="00AC5C07" w:rsidTr="005A691B">
        <w:trPr>
          <w:trHeight w:val="319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3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 kg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4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4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4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)</w:t>
            </w:r>
          </w:p>
        </w:tc>
      </w:tr>
      <w:tr w:rsidR="00F05663" w:rsidRPr="00AC5C07" w:rsidTr="005A691B">
        <w:trPr>
          <w:trHeight w:val="319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P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 kg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)</w:t>
            </w:r>
          </w:p>
        </w:tc>
      </w:tr>
      <w:tr w:rsidR="00F05663" w:rsidRPr="00AC5C07" w:rsidTr="005A691B">
        <w:trPr>
          <w:trHeight w:val="319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B-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 kg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6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)</w:t>
            </w:r>
          </w:p>
        </w:tc>
      </w:tr>
      <w:tr w:rsidR="00F05663" w:rsidRPr="00AC5C07" w:rsidTr="005A691B">
        <w:trPr>
          <w:trHeight w:val="319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B-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 kg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)</w:t>
            </w:r>
          </w:p>
        </w:tc>
      </w:tr>
      <w:tr w:rsidR="00F05663" w:rsidRPr="00AC5C07" w:rsidTr="005A691B">
        <w:trPr>
          <w:trHeight w:val="319"/>
        </w:trPr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B-P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 kg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663" w:rsidRPr="00AC5C07" w:rsidRDefault="00F05663" w:rsidP="005A6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Pr="00AC5C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)</w:t>
            </w:r>
          </w:p>
        </w:tc>
      </w:tr>
    </w:tbl>
    <w:p w:rsidR="00F05663" w:rsidRDefault="00F05663" w:rsidP="00F05663"/>
    <w:p w:rsidR="00F05663" w:rsidRDefault="00F05663" w:rsidP="00F05663"/>
    <w:p w:rsidR="00733E5D" w:rsidRDefault="00F05663"/>
    <w:sectPr w:rsidR="00733E5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663"/>
    <w:rsid w:val="00282633"/>
    <w:rsid w:val="00880337"/>
    <w:rsid w:val="00F05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A2914"/>
  <w15:chartTrackingRefBased/>
  <w15:docId w15:val="{D6180263-7954-47E6-A9C2-D8311A172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F05663"/>
    <w:pPr>
      <w:spacing w:after="200" w:line="27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štovská Eva doc. Mgr. Ph.D.</dc:creator>
  <cp:keywords/>
  <dc:description/>
  <cp:lastModifiedBy>Kaštovská Eva doc. Mgr. Ph.D.</cp:lastModifiedBy>
  <cp:revision>1</cp:revision>
  <dcterms:created xsi:type="dcterms:W3CDTF">2022-07-19T07:12:00Z</dcterms:created>
  <dcterms:modified xsi:type="dcterms:W3CDTF">2022-07-19T07:13:00Z</dcterms:modified>
</cp:coreProperties>
</file>